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63162" w14:textId="1B4788AE" w:rsidR="004B3751" w:rsidRPr="00E418E2" w:rsidRDefault="00071C60" w:rsidP="0011512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142A9">
        <w:rPr>
          <w:rFonts w:ascii="Times New Roman" w:hAnsi="Times New Roman" w:cs="Times New Roman"/>
          <w:b/>
          <w:sz w:val="24"/>
          <w:szCs w:val="24"/>
        </w:rPr>
        <w:t>S</w:t>
      </w:r>
      <w:r w:rsidR="00872413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6B01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11512A" w:rsidRPr="006B01B5">
        <w:rPr>
          <w:rFonts w:ascii="Times New Roman" w:hAnsi="Times New Roman" w:cs="Times New Roman"/>
          <w:b/>
          <w:sz w:val="24"/>
          <w:szCs w:val="24"/>
        </w:rPr>
        <w:t>. Clinical outcomes</w:t>
      </w:r>
      <w:r w:rsidR="00992B3D" w:rsidRPr="006B01B5">
        <w:rPr>
          <w:rFonts w:ascii="Times New Roman" w:hAnsi="Times New Roman" w:cs="Times New Roman"/>
          <w:b/>
          <w:sz w:val="24"/>
          <w:szCs w:val="24"/>
        </w:rPr>
        <w:t xml:space="preserve"> in the </w:t>
      </w:r>
      <w:r w:rsidR="0011512A" w:rsidRPr="006B01B5">
        <w:rPr>
          <w:rFonts w:ascii="Times New Roman" w:hAnsi="Times New Roman" w:cs="Times New Roman"/>
          <w:b/>
          <w:sz w:val="24"/>
          <w:szCs w:val="24"/>
        </w:rPr>
        <w:t>entire cohort</w:t>
      </w:r>
    </w:p>
    <w:tbl>
      <w:tblPr>
        <w:tblW w:w="15289" w:type="dxa"/>
        <w:tblInd w:w="-6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985"/>
        <w:gridCol w:w="2126"/>
        <w:gridCol w:w="2126"/>
        <w:gridCol w:w="1539"/>
        <w:gridCol w:w="1985"/>
        <w:gridCol w:w="1559"/>
      </w:tblGrid>
      <w:tr w:rsidR="004B3751" w:rsidRPr="004B3751" w14:paraId="508754F3" w14:textId="77777777" w:rsidTr="00223276">
        <w:trPr>
          <w:trHeight w:val="4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67716ABE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18FBAE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AVI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2A7BF0F8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onservative group</w:t>
            </w:r>
          </w:p>
        </w:tc>
        <w:tc>
          <w:tcPr>
            <w:tcW w:w="7209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FD81AC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 (95% Confidence Interval)</w:t>
            </w:r>
          </w:p>
        </w:tc>
      </w:tr>
      <w:tr w:rsidR="004B3751" w:rsidRPr="004B3751" w14:paraId="0FDF995C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72D2CB69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D272E2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4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8E05C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(N=984)</w:t>
            </w:r>
          </w:p>
        </w:tc>
        <w:tc>
          <w:tcPr>
            <w:tcW w:w="7209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01CDA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B3751" w:rsidRPr="004B3751" w14:paraId="378E0AF9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100B20D0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F67C7E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 of Patients with Ev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2C12B8B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 of Patients with Even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5449D7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58DFE8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092715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juste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D12067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4B3751" w:rsidRPr="004B3751" w14:paraId="6437A88E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F47B7EA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D677475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Cumulative 2-year incidenc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4EB8E4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Cumulative 2-year incidence)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E61EF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FD862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CD0D1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391A8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B3751" w:rsidRPr="004B3751" w14:paraId="1F928033" w14:textId="77777777" w:rsidTr="00223276">
        <w:trPr>
          <w:trHeight w:val="4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A3736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l-cause death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F47A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 (17.3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3A85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6 (33.9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D80A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 (0.35-0.60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C795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71B3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 (0.33-0.5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C05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4B3751" w:rsidRPr="004B3751" w14:paraId="1BFCE6A1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CF4C6" w14:textId="77777777" w:rsidR="004B3751" w:rsidRPr="004B3751" w:rsidRDefault="004B3751" w:rsidP="004B3751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ovascular death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E5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 (8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0B8AC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8 (26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899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7 (0.19-0.3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C1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6FE6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7 (0.18-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92DC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4B3751" w:rsidRPr="004B3751" w14:paraId="31E6AABF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866C2" w14:textId="77777777" w:rsidR="004B3751" w:rsidRPr="004B3751" w:rsidRDefault="004B3751" w:rsidP="004B3751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ortic valve-related death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0A2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 (3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04BD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2 (20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2A6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 (0.08-0.2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81F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C4B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 (0.07-0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534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4B3751" w:rsidRPr="004B3751" w14:paraId="532BB3BB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13BD2" w14:textId="77777777" w:rsidR="004B3751" w:rsidRPr="004B3751" w:rsidRDefault="004B3751" w:rsidP="004B3751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ortic valve procedure death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F0B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F2EB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 (1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F52C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2 (0.68-3.7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6DA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833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F115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B3751" w:rsidRPr="004B3751" w14:paraId="36D499D4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AE580" w14:textId="77777777" w:rsidR="004B3751" w:rsidRPr="004B3751" w:rsidRDefault="004B3751" w:rsidP="004B3751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dden death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2DCD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 (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0E432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 (5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1A06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8 (0.17-0.7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1312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90E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 (0.14-0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AF08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4B3751" w:rsidRPr="004B3751" w14:paraId="76488521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E1E47" w14:textId="77777777" w:rsidR="004B3751" w:rsidRPr="004B3751" w:rsidRDefault="004B3751" w:rsidP="004B3751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cardiovascular death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4F7A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 (9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1D250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 (1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1C7C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 (0.67-1.4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773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85B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 (0.55-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DC26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4B3751" w:rsidRPr="004B3751" w14:paraId="24B59F51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82F55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rt failure hospitalization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C2E5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 (9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D9E0F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7 (33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19C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 (0.18-0.3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9066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71C5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 (0.16-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6ECD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4B3751" w:rsidRPr="004B3751" w14:paraId="1095AC56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DAF2E" w14:textId="69C672C1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mposite of aortic valve-related death or </w:t>
            </w:r>
            <w:r w:rsidR="00486C5E" w:rsidRPr="008D435C">
              <w:rPr>
                <w:rFonts w:ascii="Times New Roman" w:eastAsia="游ゴシック" w:hAnsi="Times New Roman" w:cs="Times New Roman"/>
                <w:color w:val="000000"/>
                <w:sz w:val="22"/>
              </w:rPr>
              <w:t>heart failure hospitalization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5FDD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 (11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8673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1 (39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AEB2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 (0.19-0.3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D21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4D4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 (0.18-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EBD2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4B3751" w:rsidRPr="004B3751" w14:paraId="25E28F1E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118F0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83C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0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A6C4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 (1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5A0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 (0.05-5.1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28B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A9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 (0.02-2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A908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4B3751" w:rsidRPr="004B3751" w14:paraId="27F0891B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94B6F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E3DA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 (5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4E5DB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 (5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DD3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4 (0.67-1.9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A54E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3C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9 (0.56-2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BD3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4B3751" w:rsidRPr="004B3751" w14:paraId="334E017C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8A746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jor bleeding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19CD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 (9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87A21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 (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27B9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4 (1.21-2.7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8E9E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15E5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8 (0.98-2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CB83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4B3751" w:rsidRPr="004B3751" w14:paraId="7674865C" w14:textId="77777777" w:rsidTr="00223276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C1EC" w14:textId="77777777" w:rsidR="004B3751" w:rsidRPr="004B3751" w:rsidRDefault="004B3751" w:rsidP="004B37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fective endocarditi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51D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1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71D4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0.4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D238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1 (1.01-18.1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8016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5D2B7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80BD" w14:textId="77777777" w:rsidR="004B3751" w:rsidRPr="004B3751" w:rsidRDefault="004B3751" w:rsidP="004B37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2FAD27B4" w14:textId="77777777" w:rsidR="0011512A" w:rsidRPr="00467712" w:rsidRDefault="0011512A" w:rsidP="0011512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720BD32F" w14:textId="4F9B5CE2" w:rsidR="00B62819" w:rsidRPr="00FD58EE" w:rsidRDefault="0011512A" w:rsidP="0000410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TAVI, transcatheter aortic valve implantation; N/A, not applicable</w:t>
      </w:r>
      <w:r w:rsidR="00297483">
        <w:rPr>
          <w:rFonts w:ascii="Times New Roman" w:hAnsi="Times New Roman" w:cs="Times New Roman"/>
        </w:rPr>
        <w:t>.</w:t>
      </w:r>
      <w:bookmarkStart w:id="0" w:name="_GoBack"/>
      <w:bookmarkEnd w:id="0"/>
      <w:r w:rsidR="00004107" w:rsidRPr="00FD58EE">
        <w:rPr>
          <w:rFonts w:ascii="Times New Roman" w:hAnsi="Times New Roman" w:cs="Times New Roman"/>
          <w:sz w:val="22"/>
        </w:rPr>
        <w:t xml:space="preserve"> </w:t>
      </w:r>
    </w:p>
    <w:sectPr w:rsidR="00B62819" w:rsidRPr="00FD58EE" w:rsidSect="00004107">
      <w:headerReference w:type="default" r:id="rId8"/>
      <w:pgSz w:w="16838" w:h="11906" w:orient="landscape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C1D1B" w14:textId="77777777" w:rsidR="006F44DE" w:rsidRDefault="006F44DE">
      <w:r>
        <w:separator/>
      </w:r>
    </w:p>
  </w:endnote>
  <w:endnote w:type="continuationSeparator" w:id="0">
    <w:p w14:paraId="0B60B050" w14:textId="77777777" w:rsidR="006F44DE" w:rsidRDefault="006F4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FCC43" w14:textId="77777777" w:rsidR="006F44DE" w:rsidRDefault="006F44DE">
      <w:r>
        <w:separator/>
      </w:r>
    </w:p>
  </w:footnote>
  <w:footnote w:type="continuationSeparator" w:id="0">
    <w:p w14:paraId="32C855FF" w14:textId="77777777" w:rsidR="006F44DE" w:rsidRDefault="006F44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410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261B5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84EBA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4DE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E1BC8"/>
    <w:rsid w:val="00BF0E25"/>
    <w:rsid w:val="00BF5D53"/>
    <w:rsid w:val="00BF7B20"/>
    <w:rsid w:val="00C013CD"/>
    <w:rsid w:val="00C0558C"/>
    <w:rsid w:val="00C10477"/>
    <w:rsid w:val="00C2223C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CF63E8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9CF35-D87A-A74F-857E-B004BA45D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18-12-10T11:16:00Z</cp:lastPrinted>
  <dcterms:created xsi:type="dcterms:W3CDTF">2019-09-13T17:08:00Z</dcterms:created>
  <dcterms:modified xsi:type="dcterms:W3CDTF">2019-09-13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